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B1F41" w14:textId="77777777" w:rsidR="008B7433" w:rsidRPr="008B7433" w:rsidRDefault="008B7433" w:rsidP="008B7433">
      <w:pPr>
        <w:rPr>
          <w:b/>
          <w:bCs/>
          <w:sz w:val="28"/>
          <w:szCs w:val="28"/>
        </w:rPr>
      </w:pPr>
      <w:r w:rsidRPr="008B7433">
        <w:rPr>
          <w:b/>
          <w:bCs/>
          <w:sz w:val="28"/>
          <w:szCs w:val="28"/>
        </w:rPr>
        <w:t>Supplemental information</w:t>
      </w:r>
    </w:p>
    <w:p w14:paraId="423DE36B" w14:textId="77777777" w:rsidR="008B7433" w:rsidRDefault="008B7433" w:rsidP="008B7433">
      <w:pPr>
        <w:rPr>
          <w:rFonts w:ascii="Times" w:hAnsi="Times"/>
          <w:b/>
          <w:bCs/>
        </w:rPr>
      </w:pPr>
    </w:p>
    <w:p w14:paraId="4476C407" w14:textId="40197CAA" w:rsidR="008B7433" w:rsidRPr="008B7433" w:rsidRDefault="008B7433">
      <w:pPr>
        <w:rPr>
          <w:rFonts w:ascii="Times" w:hAnsi="Times"/>
        </w:rPr>
      </w:pPr>
      <w:r w:rsidRPr="7062F2FF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</w:t>
      </w:r>
      <w:r w:rsidRPr="7062F2FF">
        <w:rPr>
          <w:rFonts w:ascii="Times" w:hAnsi="Times"/>
          <w:b/>
          <w:bCs/>
        </w:rPr>
        <w:t>1.</w:t>
      </w:r>
      <w:r w:rsidRPr="7062F2FF">
        <w:rPr>
          <w:rFonts w:ascii="Times" w:hAnsi="Times"/>
        </w:rPr>
        <w:t xml:space="preserve"> Processed and Ultra-processed meals ID used in this study</w:t>
      </w:r>
      <w:r w:rsidR="00174DEC">
        <w:rPr>
          <w:rFonts w:ascii="Times" w:hAnsi="Times"/>
        </w:rPr>
        <w:t>.</w:t>
      </w:r>
    </w:p>
    <w:tbl>
      <w:tblPr>
        <w:tblStyle w:val="TableGrid"/>
        <w:tblpPr w:leftFromText="180" w:rightFromText="180" w:vertAnchor="page" w:horzAnchor="margin" w:tblpY="2399"/>
        <w:tblW w:w="5000" w:type="pct"/>
        <w:tblLook w:val="04A0" w:firstRow="1" w:lastRow="0" w:firstColumn="1" w:lastColumn="0" w:noHBand="0" w:noVBand="1"/>
      </w:tblPr>
      <w:tblGrid>
        <w:gridCol w:w="2261"/>
        <w:gridCol w:w="1766"/>
        <w:gridCol w:w="2124"/>
        <w:gridCol w:w="8068"/>
      </w:tblGrid>
      <w:tr w:rsidR="00EE6E7E" w:rsidRPr="002D2F56" w14:paraId="0A3245F0" w14:textId="77777777" w:rsidTr="008B7433">
        <w:tc>
          <w:tcPr>
            <w:tcW w:w="795" w:type="pct"/>
            <w:vMerge w:val="restart"/>
            <w:tcBorders>
              <w:top w:val="single" w:sz="4" w:space="0" w:color="auto"/>
            </w:tcBorders>
            <w:vAlign w:val="center"/>
          </w:tcPr>
          <w:p w14:paraId="19E6C996" w14:textId="237E2441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68258869"/>
            <w:r w:rsidRPr="002D2F5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eady to Eat (RTE)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</w:tcBorders>
            <w:vAlign w:val="center"/>
          </w:tcPr>
          <w:p w14:paraId="5E5CE8D7" w14:textId="07747630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D5D724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Dairy</w:t>
            </w:r>
          </w:p>
        </w:tc>
        <w:tc>
          <w:tcPr>
            <w:tcW w:w="74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4F6A08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283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47A4459" w14:textId="2F523F44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D2F5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Ultra-processed Foods (UPF)</w:t>
            </w:r>
          </w:p>
        </w:tc>
      </w:tr>
      <w:tr w:rsidR="008B7433" w:rsidRPr="002D2F56" w14:paraId="5C3A525E" w14:textId="77777777" w:rsidTr="008B7433">
        <w:tc>
          <w:tcPr>
            <w:tcW w:w="795" w:type="pct"/>
            <w:vMerge/>
            <w:tcBorders>
              <w:top w:val="single" w:sz="4" w:space="0" w:color="auto"/>
            </w:tcBorders>
            <w:vAlign w:val="center"/>
          </w:tcPr>
          <w:p w14:paraId="28525FD1" w14:textId="77777777" w:rsidR="008B7433" w:rsidRPr="002D2F56" w:rsidRDefault="008B7433" w:rsidP="008B743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21" w:type="pct"/>
            <w:vMerge/>
            <w:tcBorders>
              <w:top w:val="single" w:sz="4" w:space="0" w:color="auto"/>
            </w:tcBorders>
            <w:vAlign w:val="center"/>
          </w:tcPr>
          <w:p w14:paraId="7B32A7B8" w14:textId="77777777" w:rsidR="008B7433" w:rsidRPr="002D2F56" w:rsidRDefault="008B7433" w:rsidP="008B74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1593308" w14:textId="77777777" w:rsidR="008B7433" w:rsidRPr="002D2F56" w:rsidRDefault="008B7433" w:rsidP="008B74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607970B" w14:textId="77777777" w:rsidR="008B7433" w:rsidRPr="002D2F56" w:rsidRDefault="008B7433" w:rsidP="008B743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bookmarkEnd w:id="0"/>
      <w:tr w:rsidR="00EE6E7E" w:rsidRPr="002D2F56" w14:paraId="7D74F399" w14:textId="77777777" w:rsidTr="008B7433">
        <w:tc>
          <w:tcPr>
            <w:tcW w:w="795" w:type="pct"/>
            <w:vMerge/>
          </w:tcPr>
          <w:p w14:paraId="5EFB28DE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65FF5A0C" w14:textId="45D0312B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tcBorders>
              <w:top w:val="double" w:sz="4" w:space="0" w:color="auto"/>
            </w:tcBorders>
            <w:vAlign w:val="center"/>
          </w:tcPr>
          <w:p w14:paraId="102E7E4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D1 - RTE</w:t>
            </w:r>
          </w:p>
        </w:tc>
        <w:tc>
          <w:tcPr>
            <w:tcW w:w="2837" w:type="pct"/>
            <w:tcBorders>
              <w:top w:val="double" w:sz="4" w:space="0" w:color="auto"/>
            </w:tcBorders>
            <w:vAlign w:val="center"/>
          </w:tcPr>
          <w:p w14:paraId="62AEAC8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American Cheese – Happy Farms</w:t>
            </w:r>
          </w:p>
        </w:tc>
      </w:tr>
      <w:tr w:rsidR="00EE6E7E" w:rsidRPr="002D2F56" w14:paraId="680055BD" w14:textId="77777777" w:rsidTr="008B7433">
        <w:tc>
          <w:tcPr>
            <w:tcW w:w="795" w:type="pct"/>
            <w:vMerge/>
          </w:tcPr>
          <w:p w14:paraId="2E50759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0AB234CA" w14:textId="645BBC3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719FD4C3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D2 - RTE</w:t>
            </w:r>
          </w:p>
        </w:tc>
        <w:tc>
          <w:tcPr>
            <w:tcW w:w="2837" w:type="pct"/>
            <w:vAlign w:val="center"/>
          </w:tcPr>
          <w:p w14:paraId="1BB2439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Cheddar cheese – Happy Farms</w:t>
            </w:r>
          </w:p>
        </w:tc>
      </w:tr>
      <w:tr w:rsidR="00EE6E7E" w:rsidRPr="002D2F56" w14:paraId="37204D41" w14:textId="77777777" w:rsidTr="008B7433">
        <w:tc>
          <w:tcPr>
            <w:tcW w:w="795" w:type="pct"/>
            <w:vMerge/>
          </w:tcPr>
          <w:p w14:paraId="3782FED8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6B3BC4FA" w14:textId="5FBB824F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tcBorders>
              <w:top w:val="double" w:sz="4" w:space="0" w:color="auto"/>
              <w:bottom w:val="double" w:sz="4" w:space="0" w:color="auto"/>
            </w:tcBorders>
          </w:tcPr>
          <w:p w14:paraId="6F009F7B" w14:textId="3C32E04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E232D6">
              <w:rPr>
                <w:rFonts w:ascii="Times New Roman" w:hAnsi="Times New Roman" w:cs="Times New Roman"/>
              </w:rPr>
              <w:t>D3 - RTE</w:t>
            </w:r>
          </w:p>
        </w:tc>
        <w:tc>
          <w:tcPr>
            <w:tcW w:w="2837" w:type="pct"/>
            <w:tcBorders>
              <w:top w:val="double" w:sz="4" w:space="0" w:color="auto"/>
              <w:bottom w:val="double" w:sz="4" w:space="0" w:color="auto"/>
            </w:tcBorders>
          </w:tcPr>
          <w:p w14:paraId="05F32AD9" w14:textId="44728A28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2D6">
              <w:rPr>
                <w:rFonts w:ascii="Times New Roman" w:hAnsi="Times New Roman" w:cs="Times New Roman"/>
              </w:rPr>
              <w:t>Margarine (regular, not low-fat, salted) – Countryside Creamery</w:t>
            </w:r>
          </w:p>
        </w:tc>
      </w:tr>
      <w:tr w:rsidR="00EE6E7E" w:rsidRPr="002D2F56" w14:paraId="7AB6FDF1" w14:textId="77777777" w:rsidTr="008B7433">
        <w:tc>
          <w:tcPr>
            <w:tcW w:w="795" w:type="pct"/>
            <w:vMerge/>
          </w:tcPr>
          <w:p w14:paraId="7E46AD97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6EE6F24D" w14:textId="37777EC2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CEA59F4" w14:textId="0F7E0565" w:rsidR="00EE6E7E" w:rsidRPr="00E232D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*D4 – RTE</w:t>
            </w:r>
          </w:p>
        </w:tc>
        <w:tc>
          <w:tcPr>
            <w:tcW w:w="2837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589B84A" w14:textId="70A1ACB6" w:rsidR="00EE6E7E" w:rsidRPr="00E232D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 xml:space="preserve">Butter – </w:t>
            </w:r>
            <w:proofErr w:type="spellStart"/>
            <w:r w:rsidRPr="002D2F56">
              <w:rPr>
                <w:rFonts w:ascii="Times New Roman" w:hAnsi="Times New Roman" w:cs="Times New Roman"/>
                <w:color w:val="000000"/>
              </w:rPr>
              <w:t>Praire</w:t>
            </w:r>
            <w:proofErr w:type="spellEnd"/>
            <w:r w:rsidRPr="002D2F56">
              <w:rPr>
                <w:rFonts w:ascii="Times New Roman" w:hAnsi="Times New Roman" w:cs="Times New Roman"/>
                <w:color w:val="000000"/>
              </w:rPr>
              <w:t xml:space="preserve"> Farms</w:t>
            </w:r>
          </w:p>
        </w:tc>
      </w:tr>
      <w:tr w:rsidR="00EE6E7E" w:rsidRPr="002D2F56" w14:paraId="6DECB4FE" w14:textId="77777777" w:rsidTr="008B7433">
        <w:tc>
          <w:tcPr>
            <w:tcW w:w="795" w:type="pct"/>
            <w:vMerge/>
          </w:tcPr>
          <w:p w14:paraId="29174C7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2828E29A" w14:textId="787E873E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4389F40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D5 - RTE</w:t>
            </w:r>
          </w:p>
        </w:tc>
        <w:tc>
          <w:tcPr>
            <w:tcW w:w="2837" w:type="pct"/>
            <w:vAlign w:val="center"/>
          </w:tcPr>
          <w:p w14:paraId="1E629DD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Cream (half &amp; half) -Meijer</w:t>
            </w:r>
          </w:p>
        </w:tc>
      </w:tr>
      <w:tr w:rsidR="00EE6E7E" w:rsidRPr="002D2F56" w14:paraId="4DD15727" w14:textId="77777777" w:rsidTr="008B7433">
        <w:tc>
          <w:tcPr>
            <w:tcW w:w="795" w:type="pct"/>
            <w:vMerge/>
          </w:tcPr>
          <w:p w14:paraId="011EC358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2CE86F62" w14:textId="7DDC225A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6C05C6D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D6 - RTE</w:t>
            </w:r>
          </w:p>
        </w:tc>
        <w:tc>
          <w:tcPr>
            <w:tcW w:w="2837" w:type="pct"/>
            <w:vAlign w:val="center"/>
          </w:tcPr>
          <w:p w14:paraId="34AAD1F8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Swiss cheese - Kroger</w:t>
            </w:r>
          </w:p>
        </w:tc>
      </w:tr>
      <w:tr w:rsidR="00EE6E7E" w:rsidRPr="002D2F56" w14:paraId="2FA9BA07" w14:textId="77777777" w:rsidTr="008B7433">
        <w:tc>
          <w:tcPr>
            <w:tcW w:w="795" w:type="pct"/>
            <w:vMerge/>
          </w:tcPr>
          <w:p w14:paraId="6188DFB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73094776" w14:textId="1438C922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460760F8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D7 - RTE</w:t>
            </w:r>
          </w:p>
        </w:tc>
        <w:tc>
          <w:tcPr>
            <w:tcW w:w="2837" w:type="pct"/>
            <w:vAlign w:val="center"/>
          </w:tcPr>
          <w:p w14:paraId="241FE18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Cream cheese – Happy Farms</w:t>
            </w:r>
          </w:p>
        </w:tc>
      </w:tr>
      <w:tr w:rsidR="00EE6E7E" w:rsidRPr="002D2F56" w14:paraId="0B12BAB7" w14:textId="77777777" w:rsidTr="008B7433">
        <w:tc>
          <w:tcPr>
            <w:tcW w:w="795" w:type="pct"/>
            <w:vMerge/>
          </w:tcPr>
          <w:p w14:paraId="190E93C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1D5260DB" w14:textId="5AFC3874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7C5A81E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D8 - RTE</w:t>
            </w:r>
          </w:p>
        </w:tc>
        <w:tc>
          <w:tcPr>
            <w:tcW w:w="2837" w:type="pct"/>
            <w:vAlign w:val="center"/>
          </w:tcPr>
          <w:p w14:paraId="37358A27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Ice cream (regular, not low-fat, vanilla) - Purple Cow</w:t>
            </w:r>
          </w:p>
        </w:tc>
      </w:tr>
      <w:tr w:rsidR="00EE6E7E" w:rsidRPr="002D2F56" w14:paraId="3E0F3F67" w14:textId="77777777" w:rsidTr="008B7433">
        <w:tc>
          <w:tcPr>
            <w:tcW w:w="795" w:type="pct"/>
            <w:vMerge/>
          </w:tcPr>
          <w:p w14:paraId="49F8CE47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6891B8FF" w14:textId="5F47363E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39730985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</w:rPr>
              <w:t>D9 - RTE</w:t>
            </w:r>
          </w:p>
        </w:tc>
        <w:tc>
          <w:tcPr>
            <w:tcW w:w="2837" w:type="pct"/>
            <w:vAlign w:val="center"/>
          </w:tcPr>
          <w:p w14:paraId="0D4108F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Yogurt (low-fat, fruit flavored) - Yoplait</w:t>
            </w:r>
          </w:p>
        </w:tc>
      </w:tr>
      <w:tr w:rsidR="00EE6E7E" w:rsidRPr="002D2F56" w14:paraId="13E7C5FF" w14:textId="77777777" w:rsidTr="008B7433">
        <w:tc>
          <w:tcPr>
            <w:tcW w:w="795" w:type="pct"/>
            <w:vMerge/>
          </w:tcPr>
          <w:p w14:paraId="63C2958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6A003206" w14:textId="690E46E4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248C07B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</w:rPr>
              <w:t>D10 - RTE</w:t>
            </w:r>
          </w:p>
        </w:tc>
        <w:tc>
          <w:tcPr>
            <w:tcW w:w="2837" w:type="pct"/>
            <w:vAlign w:val="center"/>
          </w:tcPr>
          <w:p w14:paraId="2B0FE047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 xml:space="preserve">Chocolate milk - </w:t>
            </w:r>
            <w:proofErr w:type="spellStart"/>
            <w:r w:rsidRPr="002D2F56">
              <w:rPr>
                <w:rFonts w:ascii="Times New Roman" w:hAnsi="Times New Roman" w:cs="Times New Roman"/>
              </w:rPr>
              <w:t>Nesquick</w:t>
            </w:r>
            <w:proofErr w:type="spellEnd"/>
          </w:p>
        </w:tc>
      </w:tr>
      <w:tr w:rsidR="00EE6E7E" w:rsidRPr="002D2F56" w14:paraId="339BF4C4" w14:textId="77777777" w:rsidTr="008B7433">
        <w:tc>
          <w:tcPr>
            <w:tcW w:w="795" w:type="pct"/>
            <w:vMerge/>
          </w:tcPr>
          <w:p w14:paraId="6AA42B4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5C39668A" w14:textId="3AEE7FA8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211FA8EE" w14:textId="32725EBF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1-RTE</w:t>
            </w:r>
          </w:p>
        </w:tc>
        <w:tc>
          <w:tcPr>
            <w:tcW w:w="2837" w:type="pct"/>
            <w:vAlign w:val="center"/>
          </w:tcPr>
          <w:p w14:paraId="56A08269" w14:textId="7044707A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ant formula </w:t>
            </w:r>
          </w:p>
        </w:tc>
      </w:tr>
      <w:tr w:rsidR="00EE6E7E" w:rsidRPr="002D2F56" w14:paraId="1DEDA183" w14:textId="77777777" w:rsidTr="008B7433">
        <w:tc>
          <w:tcPr>
            <w:tcW w:w="795" w:type="pct"/>
            <w:vMerge/>
          </w:tcPr>
          <w:p w14:paraId="0B3DEBE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 w:val="restart"/>
            <w:vAlign w:val="center"/>
          </w:tcPr>
          <w:p w14:paraId="3DA385E7" w14:textId="371DBF3A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eat &amp; Poultry</w:t>
            </w:r>
          </w:p>
        </w:tc>
        <w:tc>
          <w:tcPr>
            <w:tcW w:w="747" w:type="pct"/>
            <w:vAlign w:val="center"/>
          </w:tcPr>
          <w:p w14:paraId="4554C69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MP1 - RTE</w:t>
            </w:r>
          </w:p>
        </w:tc>
        <w:tc>
          <w:tcPr>
            <w:tcW w:w="2837" w:type="pct"/>
            <w:vAlign w:val="center"/>
          </w:tcPr>
          <w:p w14:paraId="60532FE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 xml:space="preserve">Bologna - </w:t>
            </w:r>
            <w:proofErr w:type="spellStart"/>
            <w:r w:rsidRPr="002D2F56">
              <w:rPr>
                <w:rFonts w:ascii="Times New Roman" w:hAnsi="Times New Roman" w:cs="Times New Roman"/>
                <w:color w:val="000000"/>
              </w:rPr>
              <w:t>Eckrich</w:t>
            </w:r>
            <w:proofErr w:type="spellEnd"/>
          </w:p>
        </w:tc>
      </w:tr>
      <w:tr w:rsidR="00EE6E7E" w:rsidRPr="002D2F56" w14:paraId="1F4D85AB" w14:textId="77777777" w:rsidTr="008B7433">
        <w:tc>
          <w:tcPr>
            <w:tcW w:w="795" w:type="pct"/>
            <w:vMerge/>
          </w:tcPr>
          <w:p w14:paraId="4E8332C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4059DD74" w14:textId="618F38CE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5291943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MP2 - RTE</w:t>
            </w:r>
          </w:p>
        </w:tc>
        <w:tc>
          <w:tcPr>
            <w:tcW w:w="2837" w:type="pct"/>
            <w:vAlign w:val="center"/>
          </w:tcPr>
          <w:p w14:paraId="35EEE89A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Salami – Oscar Mayer</w:t>
            </w:r>
          </w:p>
        </w:tc>
      </w:tr>
      <w:tr w:rsidR="00EE6E7E" w:rsidRPr="002D2F56" w14:paraId="03F6D122" w14:textId="77777777" w:rsidTr="008B7433">
        <w:tc>
          <w:tcPr>
            <w:tcW w:w="795" w:type="pct"/>
            <w:vMerge/>
          </w:tcPr>
          <w:p w14:paraId="0F4591F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7C0DA485" w14:textId="1A3F73AE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326D736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3 - RTE</w:t>
            </w:r>
          </w:p>
        </w:tc>
        <w:tc>
          <w:tcPr>
            <w:tcW w:w="2837" w:type="pct"/>
            <w:vAlign w:val="center"/>
          </w:tcPr>
          <w:p w14:paraId="2BF0543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 xml:space="preserve">Soup bean w/bacon/pork (canned, prepared w/water) - </w:t>
            </w:r>
            <w:r w:rsidRPr="002D2F56">
              <w:rPr>
                <w:rFonts w:ascii="Times New Roman" w:hAnsi="Times New Roman" w:cs="Times New Roman"/>
              </w:rPr>
              <w:t>Campbell's</w:t>
            </w:r>
          </w:p>
        </w:tc>
      </w:tr>
      <w:tr w:rsidR="00EE6E7E" w:rsidRPr="002D2F56" w14:paraId="18096BD5" w14:textId="77777777" w:rsidTr="008B7433">
        <w:tc>
          <w:tcPr>
            <w:tcW w:w="795" w:type="pct"/>
            <w:vMerge/>
          </w:tcPr>
          <w:p w14:paraId="61094FD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2EC1BFF2" w14:textId="7AFD433C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59ED826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4 – RTE</w:t>
            </w:r>
          </w:p>
        </w:tc>
        <w:tc>
          <w:tcPr>
            <w:tcW w:w="2837" w:type="pct"/>
            <w:vAlign w:val="center"/>
          </w:tcPr>
          <w:p w14:paraId="07B07AF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Chili con carne w/beans (canned)</w:t>
            </w:r>
            <w:r w:rsidRPr="002D2F56">
              <w:rPr>
                <w:rFonts w:ascii="Times New Roman" w:hAnsi="Times New Roman" w:cs="Times New Roman"/>
              </w:rPr>
              <w:t xml:space="preserve"> - </w:t>
            </w:r>
            <w:r w:rsidRPr="002D2F56">
              <w:rPr>
                <w:rFonts w:ascii="Times New Roman" w:hAnsi="Times New Roman" w:cs="Times New Roman"/>
                <w:color w:val="000000"/>
              </w:rPr>
              <w:t>Campbell's</w:t>
            </w:r>
          </w:p>
        </w:tc>
      </w:tr>
      <w:tr w:rsidR="00EE6E7E" w:rsidRPr="002D2F56" w14:paraId="1B20555C" w14:textId="77777777" w:rsidTr="008B7433">
        <w:tc>
          <w:tcPr>
            <w:tcW w:w="795" w:type="pct"/>
            <w:vMerge/>
          </w:tcPr>
          <w:p w14:paraId="1BF47F2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3C7A9562" w14:textId="3D485BBF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45C1A39F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5 – RTE</w:t>
            </w:r>
          </w:p>
        </w:tc>
        <w:tc>
          <w:tcPr>
            <w:tcW w:w="2837" w:type="pct"/>
            <w:vAlign w:val="center"/>
          </w:tcPr>
          <w:p w14:paraId="30AEEE7E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Lasagna w/meat (frozen, heated) – Michael Angelo’s</w:t>
            </w:r>
          </w:p>
        </w:tc>
      </w:tr>
      <w:tr w:rsidR="00EE6E7E" w:rsidRPr="002D2F56" w14:paraId="7BEF5DA0" w14:textId="77777777" w:rsidTr="008B7433">
        <w:tc>
          <w:tcPr>
            <w:tcW w:w="795" w:type="pct"/>
            <w:vMerge/>
          </w:tcPr>
          <w:p w14:paraId="776447A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42775D60" w14:textId="0DBF1A65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7845F32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MP6 – RTE</w:t>
            </w:r>
          </w:p>
        </w:tc>
        <w:tc>
          <w:tcPr>
            <w:tcW w:w="2837" w:type="pct"/>
            <w:vAlign w:val="center"/>
          </w:tcPr>
          <w:p w14:paraId="2E8D2F3A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Chicken noodle soup - Kroger</w:t>
            </w:r>
          </w:p>
        </w:tc>
      </w:tr>
      <w:tr w:rsidR="00EE6E7E" w:rsidRPr="002D2F56" w14:paraId="393EA5E7" w14:textId="77777777" w:rsidTr="008B7433">
        <w:tc>
          <w:tcPr>
            <w:tcW w:w="795" w:type="pct"/>
            <w:vMerge/>
          </w:tcPr>
          <w:p w14:paraId="4801107A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28E7CA86" w14:textId="5D1D4C32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5F5132D8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MP7 – RTE</w:t>
            </w:r>
          </w:p>
        </w:tc>
        <w:tc>
          <w:tcPr>
            <w:tcW w:w="2837" w:type="pct"/>
            <w:vAlign w:val="center"/>
          </w:tcPr>
          <w:p w14:paraId="49188333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eef and vegetables soup – Kroger</w:t>
            </w:r>
          </w:p>
        </w:tc>
      </w:tr>
      <w:tr w:rsidR="00EE6E7E" w:rsidRPr="002D2F56" w14:paraId="65A82820" w14:textId="77777777" w:rsidTr="008B7433">
        <w:tc>
          <w:tcPr>
            <w:tcW w:w="795" w:type="pct"/>
            <w:vMerge/>
          </w:tcPr>
          <w:p w14:paraId="54FD0D1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336F6829" w14:textId="6BE1EAE4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53FBAD2F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MP8 – RTE</w:t>
            </w:r>
          </w:p>
        </w:tc>
        <w:tc>
          <w:tcPr>
            <w:tcW w:w="2837" w:type="pct"/>
            <w:vAlign w:val="center"/>
          </w:tcPr>
          <w:p w14:paraId="792FB81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Mini Ravioli - Chef Boyardee</w:t>
            </w:r>
          </w:p>
        </w:tc>
      </w:tr>
      <w:tr w:rsidR="00EE6E7E" w:rsidRPr="002D2F56" w14:paraId="04F5B17E" w14:textId="77777777" w:rsidTr="008B7433">
        <w:tc>
          <w:tcPr>
            <w:tcW w:w="795" w:type="pct"/>
            <w:vMerge/>
          </w:tcPr>
          <w:p w14:paraId="3AAA7A9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7F18515A" w14:textId="0AECD4C0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62F5E1F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MP9 - RTE</w:t>
            </w:r>
          </w:p>
        </w:tc>
        <w:tc>
          <w:tcPr>
            <w:tcW w:w="2837" w:type="pct"/>
            <w:vAlign w:val="center"/>
          </w:tcPr>
          <w:p w14:paraId="0DEA3C03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Spaghetti - Chef Boyardee</w:t>
            </w:r>
          </w:p>
        </w:tc>
      </w:tr>
      <w:tr w:rsidR="00EE6E7E" w:rsidRPr="002D2F56" w14:paraId="0E3F2BAB" w14:textId="77777777" w:rsidTr="008B7433">
        <w:tc>
          <w:tcPr>
            <w:tcW w:w="795" w:type="pct"/>
            <w:vMerge/>
          </w:tcPr>
          <w:p w14:paraId="40CA373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Align w:val="center"/>
          </w:tcPr>
          <w:p w14:paraId="60A6F0A2" w14:textId="392E5045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Seafood</w:t>
            </w:r>
          </w:p>
        </w:tc>
        <w:tc>
          <w:tcPr>
            <w:tcW w:w="747" w:type="pct"/>
            <w:vAlign w:val="center"/>
          </w:tcPr>
          <w:p w14:paraId="7F6A6A1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S1 - RTE</w:t>
            </w:r>
          </w:p>
        </w:tc>
        <w:tc>
          <w:tcPr>
            <w:tcW w:w="2837" w:type="pct"/>
            <w:vAlign w:val="center"/>
          </w:tcPr>
          <w:p w14:paraId="3074DC2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Clam chowder (New England, canned, prep w/ whole milk) – Kroger</w:t>
            </w:r>
          </w:p>
        </w:tc>
      </w:tr>
      <w:tr w:rsidR="00EE6E7E" w:rsidRPr="002D2F56" w14:paraId="7E9EE95B" w14:textId="77777777" w:rsidTr="008B7433">
        <w:tc>
          <w:tcPr>
            <w:tcW w:w="795" w:type="pct"/>
            <w:vMerge/>
          </w:tcPr>
          <w:p w14:paraId="6A296F2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 w:val="restart"/>
            <w:vAlign w:val="center"/>
          </w:tcPr>
          <w:p w14:paraId="287B022F" w14:textId="28B606A3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Eggs &amp; egg derivatives</w:t>
            </w:r>
          </w:p>
        </w:tc>
        <w:tc>
          <w:tcPr>
            <w:tcW w:w="747" w:type="pct"/>
            <w:vAlign w:val="center"/>
          </w:tcPr>
          <w:p w14:paraId="120F8E5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E1 - RTE</w:t>
            </w:r>
          </w:p>
        </w:tc>
        <w:tc>
          <w:tcPr>
            <w:tcW w:w="2837" w:type="pct"/>
            <w:vAlign w:val="center"/>
          </w:tcPr>
          <w:p w14:paraId="79D5054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Mayonnaise (regular, bottled) – Hellmann’s</w:t>
            </w:r>
          </w:p>
        </w:tc>
      </w:tr>
      <w:tr w:rsidR="00EE6E7E" w:rsidRPr="002D2F56" w14:paraId="0F0DAB96" w14:textId="77777777" w:rsidTr="008B7433">
        <w:tc>
          <w:tcPr>
            <w:tcW w:w="795" w:type="pct"/>
            <w:vMerge/>
          </w:tcPr>
          <w:p w14:paraId="5F841D8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316B4544" w14:textId="529955F9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7B4D094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E2 - RTE</w:t>
            </w:r>
          </w:p>
        </w:tc>
        <w:tc>
          <w:tcPr>
            <w:tcW w:w="2837" w:type="pct"/>
            <w:vAlign w:val="center"/>
          </w:tcPr>
          <w:p w14:paraId="556914B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Macaroni salad (from grocery/deli) - Meijer</w:t>
            </w:r>
          </w:p>
        </w:tc>
      </w:tr>
      <w:tr w:rsidR="00EE6E7E" w:rsidRPr="002D2F56" w14:paraId="2EB7D87B" w14:textId="77777777" w:rsidTr="008B7433">
        <w:tc>
          <w:tcPr>
            <w:tcW w:w="795" w:type="pct"/>
            <w:vMerge/>
          </w:tcPr>
          <w:p w14:paraId="67630AFA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 w:val="restart"/>
            <w:vAlign w:val="center"/>
          </w:tcPr>
          <w:p w14:paraId="1A7C45ED" w14:textId="6A6CB4DA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aby food</w:t>
            </w:r>
          </w:p>
        </w:tc>
        <w:tc>
          <w:tcPr>
            <w:tcW w:w="747" w:type="pct"/>
            <w:vAlign w:val="center"/>
          </w:tcPr>
          <w:p w14:paraId="2C9363E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F1 - RTE</w:t>
            </w:r>
          </w:p>
        </w:tc>
        <w:tc>
          <w:tcPr>
            <w:tcW w:w="2837" w:type="pct"/>
            <w:vAlign w:val="center"/>
          </w:tcPr>
          <w:p w14:paraId="2D6D31DF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aby food - beef and broth/gravy – Beech Nut</w:t>
            </w:r>
          </w:p>
        </w:tc>
      </w:tr>
      <w:tr w:rsidR="00EE6E7E" w:rsidRPr="002D2F56" w14:paraId="00761516" w14:textId="77777777" w:rsidTr="008B7433">
        <w:tc>
          <w:tcPr>
            <w:tcW w:w="795" w:type="pct"/>
            <w:vMerge/>
          </w:tcPr>
          <w:p w14:paraId="35D98A6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5DF8C564" w14:textId="5DA8F55B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2BB97DF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F2 - RTE</w:t>
            </w:r>
          </w:p>
        </w:tc>
        <w:tc>
          <w:tcPr>
            <w:tcW w:w="2837" w:type="pct"/>
            <w:vAlign w:val="center"/>
          </w:tcPr>
          <w:p w14:paraId="062186F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aby food – chicken and broth/gravy - Gerber</w:t>
            </w:r>
          </w:p>
        </w:tc>
      </w:tr>
      <w:tr w:rsidR="00EE6E7E" w:rsidRPr="002D2F56" w14:paraId="460A1A47" w14:textId="77777777" w:rsidTr="008B7433">
        <w:tc>
          <w:tcPr>
            <w:tcW w:w="795" w:type="pct"/>
            <w:vMerge/>
          </w:tcPr>
          <w:p w14:paraId="0C14483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4D1395FA" w14:textId="759FBCA0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036D7F6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F3 - RTE</w:t>
            </w:r>
          </w:p>
        </w:tc>
        <w:tc>
          <w:tcPr>
            <w:tcW w:w="2837" w:type="pct"/>
            <w:vAlign w:val="center"/>
          </w:tcPr>
          <w:p w14:paraId="1ABC45DE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aby food - vegetables and beef - Gerber</w:t>
            </w:r>
          </w:p>
        </w:tc>
      </w:tr>
      <w:tr w:rsidR="00EE6E7E" w:rsidRPr="002D2F56" w14:paraId="2F4D75F3" w14:textId="77777777" w:rsidTr="008B7433">
        <w:tc>
          <w:tcPr>
            <w:tcW w:w="795" w:type="pct"/>
            <w:vMerge/>
          </w:tcPr>
          <w:p w14:paraId="2B382018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0C9EFC39" w14:textId="0122B2F5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4A3ED5C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F4 - RTE</w:t>
            </w:r>
          </w:p>
        </w:tc>
        <w:tc>
          <w:tcPr>
            <w:tcW w:w="2837" w:type="pct"/>
            <w:vAlign w:val="center"/>
          </w:tcPr>
          <w:p w14:paraId="679CCAB3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aby food - vegetables and chicken - Gerber</w:t>
            </w:r>
          </w:p>
        </w:tc>
      </w:tr>
      <w:tr w:rsidR="00EE6E7E" w:rsidRPr="002D2F56" w14:paraId="55B5B6B8" w14:textId="77777777" w:rsidTr="008B7433">
        <w:tc>
          <w:tcPr>
            <w:tcW w:w="795" w:type="pct"/>
            <w:vMerge/>
          </w:tcPr>
          <w:p w14:paraId="1F62990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49B2AE43" w14:textId="23341050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66D42903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F5 - RTE</w:t>
            </w:r>
          </w:p>
        </w:tc>
        <w:tc>
          <w:tcPr>
            <w:tcW w:w="2837" w:type="pct"/>
            <w:vAlign w:val="center"/>
          </w:tcPr>
          <w:p w14:paraId="74364EC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aby food - chicken noodle dinner - Gerber</w:t>
            </w:r>
          </w:p>
        </w:tc>
      </w:tr>
      <w:tr w:rsidR="00EE6E7E" w:rsidRPr="002D2F56" w14:paraId="5BC40A3B" w14:textId="77777777" w:rsidTr="008B7433">
        <w:tc>
          <w:tcPr>
            <w:tcW w:w="795" w:type="pct"/>
            <w:vMerge/>
          </w:tcPr>
          <w:p w14:paraId="70D5688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372FA32F" w14:textId="24948595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399422F5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F6 - RTE</w:t>
            </w:r>
          </w:p>
        </w:tc>
        <w:tc>
          <w:tcPr>
            <w:tcW w:w="2837" w:type="pct"/>
            <w:vAlign w:val="center"/>
          </w:tcPr>
          <w:p w14:paraId="030DE587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 xml:space="preserve">Baby food - macaroni, </w:t>
            </w:r>
            <w:proofErr w:type="gramStart"/>
            <w:r w:rsidRPr="002D2F56">
              <w:rPr>
                <w:rFonts w:ascii="Times New Roman" w:hAnsi="Times New Roman" w:cs="Times New Roman"/>
              </w:rPr>
              <w:t>tomato</w:t>
            </w:r>
            <w:proofErr w:type="gramEnd"/>
            <w:r w:rsidRPr="002D2F56">
              <w:rPr>
                <w:rFonts w:ascii="Times New Roman" w:hAnsi="Times New Roman" w:cs="Times New Roman"/>
              </w:rPr>
              <w:t xml:space="preserve"> and cheese - Gerber</w:t>
            </w:r>
          </w:p>
        </w:tc>
      </w:tr>
      <w:tr w:rsidR="00EE6E7E" w:rsidRPr="002D2F56" w14:paraId="0B1C299C" w14:textId="77777777" w:rsidTr="008B7433">
        <w:tc>
          <w:tcPr>
            <w:tcW w:w="795" w:type="pct"/>
            <w:vMerge/>
          </w:tcPr>
          <w:p w14:paraId="1BD9737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0AC96A6E" w14:textId="4617D880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6C04AE23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F7 - RTE</w:t>
            </w:r>
          </w:p>
        </w:tc>
        <w:tc>
          <w:tcPr>
            <w:tcW w:w="2837" w:type="pct"/>
            <w:vAlign w:val="center"/>
          </w:tcPr>
          <w:p w14:paraId="0A996D0E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aby food - turkey and rice - Gerber</w:t>
            </w:r>
          </w:p>
        </w:tc>
      </w:tr>
      <w:tr w:rsidR="00EE6E7E" w:rsidRPr="002D2F56" w14:paraId="58D9BCF0" w14:textId="77777777" w:rsidTr="008B7433">
        <w:tc>
          <w:tcPr>
            <w:tcW w:w="795" w:type="pct"/>
            <w:vMerge/>
          </w:tcPr>
          <w:p w14:paraId="23F466FE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52750AAE" w14:textId="002EF18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6F279A3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F8 - RTE</w:t>
            </w:r>
          </w:p>
        </w:tc>
        <w:tc>
          <w:tcPr>
            <w:tcW w:w="2837" w:type="pct"/>
            <w:vAlign w:val="center"/>
          </w:tcPr>
          <w:p w14:paraId="5D54042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aby food – turkey and broth/gravy – Beech Nut</w:t>
            </w:r>
          </w:p>
        </w:tc>
      </w:tr>
      <w:tr w:rsidR="00EE6E7E" w:rsidRPr="002D2F56" w14:paraId="3B8BEDD5" w14:textId="77777777" w:rsidTr="008B7433">
        <w:trPr>
          <w:trHeight w:val="152"/>
        </w:trPr>
        <w:tc>
          <w:tcPr>
            <w:tcW w:w="795" w:type="pct"/>
            <w:vMerge/>
          </w:tcPr>
          <w:p w14:paraId="49D871A5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34321755" w14:textId="721FD26C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00B5F10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</w:rPr>
              <w:t>BF9 - RTE</w:t>
            </w:r>
          </w:p>
        </w:tc>
        <w:tc>
          <w:tcPr>
            <w:tcW w:w="2837" w:type="pct"/>
            <w:vAlign w:val="center"/>
          </w:tcPr>
          <w:p w14:paraId="5EED12AE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aby food – fruit yogurt - Gerber</w:t>
            </w:r>
          </w:p>
        </w:tc>
      </w:tr>
      <w:tr w:rsidR="00EE6E7E" w:rsidRPr="002D2F56" w14:paraId="22AF3C04" w14:textId="77777777" w:rsidTr="008B7433">
        <w:tc>
          <w:tcPr>
            <w:tcW w:w="795" w:type="pct"/>
            <w:vMerge/>
          </w:tcPr>
          <w:p w14:paraId="206B710E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022FE7D0" w14:textId="0F8C9CE3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02DCCB77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F10 - RTE</w:t>
            </w:r>
          </w:p>
        </w:tc>
        <w:tc>
          <w:tcPr>
            <w:tcW w:w="2837" w:type="pct"/>
            <w:vAlign w:val="center"/>
          </w:tcPr>
          <w:p w14:paraId="6B7650D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aby food – chicken with rice - Gerber</w:t>
            </w:r>
          </w:p>
        </w:tc>
      </w:tr>
      <w:tr w:rsidR="00EE6E7E" w:rsidRPr="002D2F56" w14:paraId="04C18CB9" w14:textId="77777777" w:rsidTr="008B7433">
        <w:tc>
          <w:tcPr>
            <w:tcW w:w="795" w:type="pct"/>
            <w:vMerge/>
          </w:tcPr>
          <w:p w14:paraId="3AE054F7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379E2E95" w14:textId="54DCEF9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4A6DEEC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F11 - RTE</w:t>
            </w:r>
          </w:p>
        </w:tc>
        <w:tc>
          <w:tcPr>
            <w:tcW w:w="2837" w:type="pct"/>
            <w:vAlign w:val="center"/>
          </w:tcPr>
          <w:p w14:paraId="766D602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aby food – vegetables and turkey - Gerber</w:t>
            </w:r>
          </w:p>
        </w:tc>
      </w:tr>
      <w:tr w:rsidR="00EE6E7E" w:rsidRPr="002D2F56" w14:paraId="3B5FE930" w14:textId="77777777" w:rsidTr="008B7433">
        <w:tc>
          <w:tcPr>
            <w:tcW w:w="795" w:type="pct"/>
            <w:vMerge/>
          </w:tcPr>
          <w:p w14:paraId="63CA170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1040392D" w14:textId="4B284ACA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0ADE2E05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</w:rPr>
              <w:t>BF12 - RTE</w:t>
            </w:r>
          </w:p>
        </w:tc>
        <w:tc>
          <w:tcPr>
            <w:tcW w:w="2837" w:type="pct"/>
            <w:vAlign w:val="center"/>
          </w:tcPr>
          <w:p w14:paraId="089831EA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Baby food – macaroni and cheese with vegetables - Gerber</w:t>
            </w:r>
          </w:p>
        </w:tc>
      </w:tr>
      <w:tr w:rsidR="00EE6E7E" w:rsidRPr="008B7433" w14:paraId="63B463B7" w14:textId="77777777" w:rsidTr="008B7433">
        <w:tc>
          <w:tcPr>
            <w:tcW w:w="795" w:type="pct"/>
            <w:vMerge/>
          </w:tcPr>
          <w:p w14:paraId="32E7F5D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6981A962" w14:textId="5AE233BE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2E4BF15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</w:rPr>
              <w:t>BF13 - RTE</w:t>
            </w:r>
          </w:p>
        </w:tc>
        <w:tc>
          <w:tcPr>
            <w:tcW w:w="2837" w:type="pct"/>
            <w:vAlign w:val="center"/>
          </w:tcPr>
          <w:p w14:paraId="327751AE" w14:textId="77777777" w:rsidR="00EE6E7E" w:rsidRPr="008B7433" w:rsidRDefault="00EE6E7E" w:rsidP="008B7433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8B7433">
              <w:rPr>
                <w:rFonts w:ascii="Times New Roman" w:hAnsi="Times New Roman" w:cs="Times New Roman"/>
                <w:color w:val="000000"/>
                <w:lang w:val="it-IT"/>
              </w:rPr>
              <w:t>Pasta pick-ups (cheese ravioli) - Gerber</w:t>
            </w:r>
          </w:p>
        </w:tc>
      </w:tr>
      <w:tr w:rsidR="00EE6E7E" w:rsidRPr="002D2F56" w14:paraId="676B139B" w14:textId="77777777" w:rsidTr="008B7433">
        <w:tc>
          <w:tcPr>
            <w:tcW w:w="795" w:type="pct"/>
            <w:vMerge/>
          </w:tcPr>
          <w:p w14:paraId="03320D9D" w14:textId="77777777" w:rsidR="00EE6E7E" w:rsidRPr="008B7433" w:rsidRDefault="00EE6E7E" w:rsidP="008B7433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621" w:type="pct"/>
            <w:vMerge w:val="restart"/>
            <w:vAlign w:val="center"/>
          </w:tcPr>
          <w:p w14:paraId="1A623F58" w14:textId="07CDF4B9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7" w:type="pct"/>
            <w:vAlign w:val="center"/>
          </w:tcPr>
          <w:p w14:paraId="4624E0F8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</w:rPr>
              <w:t>O1 - RTE</w:t>
            </w:r>
          </w:p>
        </w:tc>
        <w:tc>
          <w:tcPr>
            <w:tcW w:w="2837" w:type="pct"/>
            <w:vAlign w:val="center"/>
          </w:tcPr>
          <w:p w14:paraId="0FD7674F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Popcorn w/butter (microwave) - Kroger</w:t>
            </w:r>
          </w:p>
        </w:tc>
      </w:tr>
      <w:tr w:rsidR="00EE6E7E" w:rsidRPr="002D2F56" w14:paraId="0EB3868E" w14:textId="77777777" w:rsidTr="008B7433">
        <w:tc>
          <w:tcPr>
            <w:tcW w:w="795" w:type="pct"/>
            <w:vMerge/>
          </w:tcPr>
          <w:p w14:paraId="02BEE3C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11DC0065" w14:textId="3241008D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4007E96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</w:rPr>
              <w:t>O2 - RTE</w:t>
            </w:r>
          </w:p>
        </w:tc>
        <w:tc>
          <w:tcPr>
            <w:tcW w:w="2837" w:type="pct"/>
            <w:vAlign w:val="center"/>
          </w:tcPr>
          <w:p w14:paraId="0A92C00F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Salad dressing (creamy/buttermilk type, regular) – Aldi’s Tuscan Garden</w:t>
            </w:r>
          </w:p>
        </w:tc>
      </w:tr>
      <w:tr w:rsidR="00EE6E7E" w:rsidRPr="002D2F56" w14:paraId="6EE26F82" w14:textId="77777777" w:rsidTr="008B7433">
        <w:tc>
          <w:tcPr>
            <w:tcW w:w="795" w:type="pct"/>
            <w:vMerge/>
          </w:tcPr>
          <w:p w14:paraId="29FA50BE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183DAAA3" w14:textId="703485B4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10C7F9C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</w:rPr>
              <w:t>O3 - RTE</w:t>
            </w:r>
          </w:p>
        </w:tc>
        <w:tc>
          <w:tcPr>
            <w:tcW w:w="2837" w:type="pct"/>
            <w:vAlign w:val="center"/>
          </w:tcPr>
          <w:p w14:paraId="62C5CA23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acaroni &amp; cheese (boiled) - Kraft</w:t>
            </w:r>
          </w:p>
        </w:tc>
      </w:tr>
      <w:tr w:rsidR="00EE6E7E" w:rsidRPr="002D2F56" w14:paraId="22E5E191" w14:textId="77777777" w:rsidTr="008B7433">
        <w:tc>
          <w:tcPr>
            <w:tcW w:w="795" w:type="pct"/>
            <w:vMerge/>
          </w:tcPr>
          <w:p w14:paraId="09D3B98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7FDCB5D9" w14:textId="02F8474B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51394E2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D2F56">
              <w:rPr>
                <w:rFonts w:ascii="Times New Roman" w:hAnsi="Times New Roman" w:cs="Times New Roman"/>
                <w:color w:val="000000" w:themeColor="text1"/>
              </w:rPr>
              <w:t>O4 - RTE</w:t>
            </w:r>
          </w:p>
        </w:tc>
        <w:tc>
          <w:tcPr>
            <w:tcW w:w="2837" w:type="pct"/>
            <w:vAlign w:val="center"/>
          </w:tcPr>
          <w:p w14:paraId="1E770B0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acaroni &amp; cheese (microwaved) - Kraft</w:t>
            </w:r>
          </w:p>
        </w:tc>
      </w:tr>
      <w:tr w:rsidR="00EE6E7E" w:rsidRPr="002D2F56" w14:paraId="1BE9F953" w14:textId="77777777" w:rsidTr="008B7433">
        <w:tc>
          <w:tcPr>
            <w:tcW w:w="795" w:type="pct"/>
            <w:shd w:val="clear" w:color="auto" w:fill="E7E6E6" w:themeFill="background2"/>
          </w:tcPr>
          <w:p w14:paraId="0CB79E4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shd w:val="clear" w:color="auto" w:fill="E7E6E6" w:themeFill="background2"/>
            <w:vAlign w:val="center"/>
          </w:tcPr>
          <w:p w14:paraId="1F7A0A78" w14:textId="1A821DA2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shd w:val="clear" w:color="auto" w:fill="E7E6E6" w:themeFill="background2"/>
            <w:vAlign w:val="center"/>
          </w:tcPr>
          <w:p w14:paraId="27F065E7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7" w:type="pct"/>
            <w:shd w:val="clear" w:color="auto" w:fill="E7E6E6" w:themeFill="background2"/>
            <w:vAlign w:val="center"/>
          </w:tcPr>
          <w:p w14:paraId="4C820D4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E7E" w:rsidRPr="002D2F56" w14:paraId="5889072C" w14:textId="77777777" w:rsidTr="008B7433">
        <w:tc>
          <w:tcPr>
            <w:tcW w:w="795" w:type="pct"/>
            <w:vMerge w:val="restart"/>
            <w:vAlign w:val="center"/>
          </w:tcPr>
          <w:p w14:paraId="72C82536" w14:textId="70204EA8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EE6E7E">
              <w:rPr>
                <w:rFonts w:ascii="Times New Roman" w:hAnsi="Times New Roman" w:cs="Times New Roman"/>
                <w:b/>
                <w:bCs/>
                <w:i/>
                <w:iCs/>
              </w:rPr>
              <w:t>Fast Food (FF</w:t>
            </w:r>
          </w:p>
        </w:tc>
        <w:tc>
          <w:tcPr>
            <w:tcW w:w="621" w:type="pct"/>
            <w:vMerge w:val="restart"/>
            <w:vAlign w:val="center"/>
          </w:tcPr>
          <w:p w14:paraId="680B4719" w14:textId="7B4074A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eat &amp; Poultry</w:t>
            </w:r>
          </w:p>
        </w:tc>
        <w:tc>
          <w:tcPr>
            <w:tcW w:w="747" w:type="pct"/>
            <w:vAlign w:val="center"/>
          </w:tcPr>
          <w:p w14:paraId="13B3789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0 - FF</w:t>
            </w:r>
          </w:p>
        </w:tc>
        <w:tc>
          <w:tcPr>
            <w:tcW w:w="2837" w:type="pct"/>
            <w:vAlign w:val="center"/>
          </w:tcPr>
          <w:p w14:paraId="672682B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Hamburger on bun – McDonald’s</w:t>
            </w:r>
          </w:p>
        </w:tc>
      </w:tr>
      <w:tr w:rsidR="00EE6E7E" w:rsidRPr="002D2F56" w14:paraId="435F7C0C" w14:textId="77777777" w:rsidTr="008B7433">
        <w:tc>
          <w:tcPr>
            <w:tcW w:w="795" w:type="pct"/>
            <w:vMerge/>
          </w:tcPr>
          <w:p w14:paraId="0E430E3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1BE50837" w14:textId="0348787D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3C78E8A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1 - FF</w:t>
            </w:r>
          </w:p>
        </w:tc>
        <w:tc>
          <w:tcPr>
            <w:tcW w:w="2837" w:type="pct"/>
            <w:vAlign w:val="center"/>
          </w:tcPr>
          <w:p w14:paraId="0582B4E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Chicken nuggets – McDonald’s</w:t>
            </w:r>
          </w:p>
        </w:tc>
      </w:tr>
      <w:tr w:rsidR="00EE6E7E" w:rsidRPr="002D2F56" w14:paraId="7861A636" w14:textId="77777777" w:rsidTr="008B7433">
        <w:tc>
          <w:tcPr>
            <w:tcW w:w="795" w:type="pct"/>
            <w:vMerge/>
          </w:tcPr>
          <w:p w14:paraId="4DDC2C6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4126B220" w14:textId="3D85B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048C575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2 - FF</w:t>
            </w:r>
          </w:p>
        </w:tc>
        <w:tc>
          <w:tcPr>
            <w:tcW w:w="2837" w:type="pct"/>
            <w:vAlign w:val="center"/>
          </w:tcPr>
          <w:p w14:paraId="16FF2C53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Cheeseburger on bun – McDonald’s</w:t>
            </w:r>
          </w:p>
        </w:tc>
      </w:tr>
      <w:tr w:rsidR="00EE6E7E" w:rsidRPr="002D2F56" w14:paraId="34CE670A" w14:textId="77777777" w:rsidTr="008B7433">
        <w:tc>
          <w:tcPr>
            <w:tcW w:w="795" w:type="pct"/>
            <w:vMerge/>
          </w:tcPr>
          <w:p w14:paraId="1AB5B19F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55326598" w14:textId="129FE234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09705B5A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3 - FF</w:t>
            </w:r>
          </w:p>
        </w:tc>
        <w:tc>
          <w:tcPr>
            <w:tcW w:w="2837" w:type="pct"/>
            <w:vAlign w:val="center"/>
          </w:tcPr>
          <w:p w14:paraId="366D4B1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 xml:space="preserve">Steak tacos w/beans, lettuce, </w:t>
            </w:r>
            <w:proofErr w:type="gramStart"/>
            <w:r w:rsidRPr="002D2F56">
              <w:rPr>
                <w:rFonts w:ascii="Times New Roman" w:hAnsi="Times New Roman" w:cs="Times New Roman"/>
              </w:rPr>
              <w:t>rice</w:t>
            </w:r>
            <w:proofErr w:type="gramEnd"/>
            <w:r w:rsidRPr="002D2F56">
              <w:rPr>
                <w:rFonts w:ascii="Times New Roman" w:hAnsi="Times New Roman" w:cs="Times New Roman"/>
              </w:rPr>
              <w:t xml:space="preserve"> and cheese - Chipotle</w:t>
            </w:r>
          </w:p>
        </w:tc>
      </w:tr>
      <w:tr w:rsidR="00EE6E7E" w:rsidRPr="002D2F56" w14:paraId="24AE2A92" w14:textId="77777777" w:rsidTr="008B7433">
        <w:tc>
          <w:tcPr>
            <w:tcW w:w="795" w:type="pct"/>
            <w:vMerge/>
          </w:tcPr>
          <w:p w14:paraId="0EB9F9D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6D53A7B2" w14:textId="476BD43D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3D55594A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4 - FF</w:t>
            </w:r>
          </w:p>
        </w:tc>
        <w:tc>
          <w:tcPr>
            <w:tcW w:w="2837" w:type="pct"/>
            <w:vAlign w:val="center"/>
          </w:tcPr>
          <w:p w14:paraId="0E4F4F0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Cheese and chicken quesadilla - Chipotle</w:t>
            </w:r>
          </w:p>
        </w:tc>
      </w:tr>
      <w:tr w:rsidR="00EE6E7E" w:rsidRPr="008B7433" w14:paraId="560CBF0C" w14:textId="77777777" w:rsidTr="008B7433">
        <w:tc>
          <w:tcPr>
            <w:tcW w:w="795" w:type="pct"/>
            <w:vMerge/>
          </w:tcPr>
          <w:p w14:paraId="435F08C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48A3F95B" w14:textId="0FB239C6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55A1FB7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5 - FF</w:t>
            </w:r>
          </w:p>
        </w:tc>
        <w:tc>
          <w:tcPr>
            <w:tcW w:w="2837" w:type="pct"/>
            <w:vAlign w:val="center"/>
          </w:tcPr>
          <w:p w14:paraId="4239C5AC" w14:textId="77777777" w:rsidR="00EE6E7E" w:rsidRPr="008B7433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B7433">
              <w:rPr>
                <w:rFonts w:ascii="Times New Roman" w:hAnsi="Times New Roman" w:cs="Times New Roman"/>
                <w:lang w:val="it-IT"/>
              </w:rPr>
              <w:t>Chicken burrito w/lettuce, cheese, pico - Chipotle</w:t>
            </w:r>
          </w:p>
        </w:tc>
      </w:tr>
      <w:tr w:rsidR="00EE6E7E" w:rsidRPr="002D2F56" w14:paraId="0E66DC33" w14:textId="77777777" w:rsidTr="008B7433">
        <w:tc>
          <w:tcPr>
            <w:tcW w:w="795" w:type="pct"/>
            <w:vMerge/>
          </w:tcPr>
          <w:p w14:paraId="6A823D7A" w14:textId="77777777" w:rsidR="00EE6E7E" w:rsidRPr="008B7433" w:rsidRDefault="00EE6E7E" w:rsidP="008B7433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621" w:type="pct"/>
            <w:vMerge/>
            <w:vAlign w:val="center"/>
          </w:tcPr>
          <w:p w14:paraId="420A04B4" w14:textId="2FE11F80" w:rsidR="00EE6E7E" w:rsidRPr="008B7433" w:rsidRDefault="00EE6E7E" w:rsidP="008B7433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747" w:type="pct"/>
            <w:vAlign w:val="center"/>
          </w:tcPr>
          <w:p w14:paraId="156342F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6 - FF</w:t>
            </w:r>
          </w:p>
        </w:tc>
        <w:tc>
          <w:tcPr>
            <w:tcW w:w="2837" w:type="pct"/>
            <w:vAlign w:val="center"/>
          </w:tcPr>
          <w:p w14:paraId="1C0C9B7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Chicken drumstick - KCF</w:t>
            </w:r>
          </w:p>
        </w:tc>
      </w:tr>
      <w:tr w:rsidR="00EE6E7E" w:rsidRPr="002D2F56" w14:paraId="21682E0E" w14:textId="77777777" w:rsidTr="008B7433">
        <w:tc>
          <w:tcPr>
            <w:tcW w:w="795" w:type="pct"/>
            <w:vMerge/>
          </w:tcPr>
          <w:p w14:paraId="5FC76968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1B1A3ED6" w14:textId="217D5234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58E954F5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7 - FF</w:t>
            </w:r>
          </w:p>
        </w:tc>
        <w:tc>
          <w:tcPr>
            <w:tcW w:w="2837" w:type="pct"/>
            <w:vAlign w:val="center"/>
          </w:tcPr>
          <w:p w14:paraId="0A6D2435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Chicken wing - KFC</w:t>
            </w:r>
          </w:p>
        </w:tc>
      </w:tr>
      <w:tr w:rsidR="00EE6E7E" w:rsidRPr="008B7433" w14:paraId="7DDF045B" w14:textId="77777777" w:rsidTr="008B7433">
        <w:tc>
          <w:tcPr>
            <w:tcW w:w="795" w:type="pct"/>
            <w:vMerge/>
          </w:tcPr>
          <w:p w14:paraId="75282E75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34BB9D63" w14:textId="0023B6CB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1C91B1B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8 - FF</w:t>
            </w:r>
          </w:p>
        </w:tc>
        <w:tc>
          <w:tcPr>
            <w:tcW w:w="2837" w:type="pct"/>
            <w:vAlign w:val="center"/>
          </w:tcPr>
          <w:p w14:paraId="1C5A74C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2D2F56">
              <w:rPr>
                <w:rFonts w:ascii="Times New Roman" w:hAnsi="Times New Roman" w:cs="Times New Roman"/>
                <w:color w:val="000000"/>
                <w:lang w:val="es-ES"/>
              </w:rPr>
              <w:t>Beef w/vegetables - Panda Express</w:t>
            </w:r>
          </w:p>
        </w:tc>
      </w:tr>
      <w:tr w:rsidR="00EE6E7E" w:rsidRPr="002D2F56" w14:paraId="6F08F113" w14:textId="77777777" w:rsidTr="008B7433">
        <w:tc>
          <w:tcPr>
            <w:tcW w:w="795" w:type="pct"/>
            <w:vMerge/>
          </w:tcPr>
          <w:p w14:paraId="75F745A0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621" w:type="pct"/>
            <w:vMerge/>
            <w:vAlign w:val="center"/>
          </w:tcPr>
          <w:p w14:paraId="6FB724D2" w14:textId="218B3EDC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747" w:type="pct"/>
            <w:vAlign w:val="center"/>
          </w:tcPr>
          <w:p w14:paraId="600C7F9A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19 - FF</w:t>
            </w:r>
          </w:p>
        </w:tc>
        <w:tc>
          <w:tcPr>
            <w:tcW w:w="2837" w:type="pct"/>
            <w:vAlign w:val="center"/>
          </w:tcPr>
          <w:p w14:paraId="5A8825C3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Chicken w/vegetables - Panda Express</w:t>
            </w:r>
          </w:p>
        </w:tc>
      </w:tr>
      <w:tr w:rsidR="00EE6E7E" w:rsidRPr="002D2F56" w14:paraId="72ECB75C" w14:textId="77777777" w:rsidTr="008B7433">
        <w:tc>
          <w:tcPr>
            <w:tcW w:w="795" w:type="pct"/>
            <w:vMerge/>
          </w:tcPr>
          <w:p w14:paraId="1BC0527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4515504D" w14:textId="2A3704CF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5DB6711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20 - FF</w:t>
            </w:r>
          </w:p>
        </w:tc>
        <w:tc>
          <w:tcPr>
            <w:tcW w:w="2837" w:type="pct"/>
            <w:vAlign w:val="center"/>
          </w:tcPr>
          <w:p w14:paraId="3B1E48E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Chicken filet - (broiled sandwich) – Chick Fil’A</w:t>
            </w:r>
          </w:p>
        </w:tc>
      </w:tr>
      <w:tr w:rsidR="00EE6E7E" w:rsidRPr="002D2F56" w14:paraId="4756637B" w14:textId="77777777" w:rsidTr="008B7433">
        <w:tc>
          <w:tcPr>
            <w:tcW w:w="795" w:type="pct"/>
            <w:vMerge/>
          </w:tcPr>
          <w:p w14:paraId="5166D29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7E434239" w14:textId="3C27795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7550840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21 - FF</w:t>
            </w:r>
          </w:p>
        </w:tc>
        <w:tc>
          <w:tcPr>
            <w:tcW w:w="2837" w:type="pct"/>
            <w:vAlign w:val="center"/>
          </w:tcPr>
          <w:p w14:paraId="2CE531F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Roast beef, ham &amp; Provolone - Jimmy Johns</w:t>
            </w:r>
          </w:p>
        </w:tc>
      </w:tr>
      <w:tr w:rsidR="00EE6E7E" w:rsidRPr="002D2F56" w14:paraId="40DF4934" w14:textId="77777777" w:rsidTr="008B7433">
        <w:tc>
          <w:tcPr>
            <w:tcW w:w="795" w:type="pct"/>
            <w:vMerge/>
          </w:tcPr>
          <w:p w14:paraId="4AFA64E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583331BC" w14:textId="70AA292C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3F07E12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22 - FF</w:t>
            </w:r>
          </w:p>
        </w:tc>
        <w:tc>
          <w:tcPr>
            <w:tcW w:w="2837" w:type="pct"/>
            <w:vAlign w:val="center"/>
          </w:tcPr>
          <w:p w14:paraId="2C553F34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Sliced turkey and bacon - Jimmy Johns</w:t>
            </w:r>
          </w:p>
        </w:tc>
      </w:tr>
      <w:tr w:rsidR="00EE6E7E" w:rsidRPr="002D2F56" w14:paraId="1C22F1A2" w14:textId="77777777" w:rsidTr="008B7433">
        <w:tc>
          <w:tcPr>
            <w:tcW w:w="795" w:type="pct"/>
            <w:vMerge/>
          </w:tcPr>
          <w:p w14:paraId="68A222D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51081546" w14:textId="02FE161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3E24FFE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23 - FF</w:t>
            </w:r>
          </w:p>
        </w:tc>
        <w:tc>
          <w:tcPr>
            <w:tcW w:w="2837" w:type="pct"/>
            <w:vAlign w:val="center"/>
          </w:tcPr>
          <w:p w14:paraId="2C7A738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Supreme pizza - Marco's Pizza</w:t>
            </w:r>
          </w:p>
        </w:tc>
      </w:tr>
      <w:tr w:rsidR="00EE6E7E" w:rsidRPr="002D2F56" w14:paraId="22075DF0" w14:textId="77777777" w:rsidTr="008B7433">
        <w:tc>
          <w:tcPr>
            <w:tcW w:w="795" w:type="pct"/>
            <w:vMerge/>
          </w:tcPr>
          <w:p w14:paraId="7CEEA688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039C91D2" w14:textId="2F2015BC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2892E115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MP24 - FF</w:t>
            </w:r>
          </w:p>
        </w:tc>
        <w:tc>
          <w:tcPr>
            <w:tcW w:w="2837" w:type="pct"/>
            <w:vAlign w:val="center"/>
          </w:tcPr>
          <w:p w14:paraId="25D1BA8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</w:rPr>
              <w:t>Pepperoni pizza, hand tossed - Domino's</w:t>
            </w:r>
          </w:p>
        </w:tc>
      </w:tr>
      <w:tr w:rsidR="00EE6E7E" w:rsidRPr="002D2F56" w14:paraId="0856F29F" w14:textId="77777777" w:rsidTr="008B7433">
        <w:tc>
          <w:tcPr>
            <w:tcW w:w="795" w:type="pct"/>
            <w:vMerge/>
          </w:tcPr>
          <w:p w14:paraId="0E844F6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 w:val="restart"/>
            <w:vAlign w:val="center"/>
          </w:tcPr>
          <w:p w14:paraId="0FAB84C0" w14:textId="6A77BC6B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Seafood</w:t>
            </w:r>
          </w:p>
        </w:tc>
        <w:tc>
          <w:tcPr>
            <w:tcW w:w="747" w:type="pct"/>
            <w:vAlign w:val="center"/>
          </w:tcPr>
          <w:p w14:paraId="421074F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S2 - FF</w:t>
            </w:r>
          </w:p>
        </w:tc>
        <w:tc>
          <w:tcPr>
            <w:tcW w:w="2837" w:type="pct"/>
            <w:vAlign w:val="center"/>
          </w:tcPr>
          <w:p w14:paraId="0C632E6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Fish sandwich on bun – McDonald’s</w:t>
            </w:r>
          </w:p>
        </w:tc>
      </w:tr>
      <w:tr w:rsidR="00EE6E7E" w:rsidRPr="002D2F56" w14:paraId="2312DB27" w14:textId="77777777" w:rsidTr="008B7433">
        <w:tc>
          <w:tcPr>
            <w:tcW w:w="795" w:type="pct"/>
            <w:vMerge/>
          </w:tcPr>
          <w:p w14:paraId="09CFF01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0AA6780F" w14:textId="04E61568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2F58971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S3 - FF</w:t>
            </w:r>
          </w:p>
        </w:tc>
        <w:tc>
          <w:tcPr>
            <w:tcW w:w="2837" w:type="pct"/>
            <w:vAlign w:val="center"/>
          </w:tcPr>
          <w:p w14:paraId="74A822D1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Fried Shrimp – Panda Express</w:t>
            </w:r>
          </w:p>
        </w:tc>
      </w:tr>
      <w:tr w:rsidR="00EE6E7E" w:rsidRPr="002D2F56" w14:paraId="2327A100" w14:textId="77777777" w:rsidTr="008B7433">
        <w:tc>
          <w:tcPr>
            <w:tcW w:w="795" w:type="pct"/>
            <w:vMerge/>
          </w:tcPr>
          <w:p w14:paraId="34B8782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 w:val="restart"/>
            <w:vAlign w:val="center"/>
          </w:tcPr>
          <w:p w14:paraId="256E3EE9" w14:textId="093AED91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747" w:type="pct"/>
            <w:vAlign w:val="center"/>
          </w:tcPr>
          <w:p w14:paraId="11703F0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O5 - FF</w:t>
            </w:r>
          </w:p>
        </w:tc>
        <w:tc>
          <w:tcPr>
            <w:tcW w:w="2837" w:type="pct"/>
            <w:vAlign w:val="center"/>
          </w:tcPr>
          <w:p w14:paraId="1A2E7C8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French-Fries – McDonald’s</w:t>
            </w:r>
          </w:p>
        </w:tc>
      </w:tr>
      <w:tr w:rsidR="00EE6E7E" w:rsidRPr="002D2F56" w14:paraId="7E18E556" w14:textId="77777777" w:rsidTr="008B7433">
        <w:tc>
          <w:tcPr>
            <w:tcW w:w="795" w:type="pct"/>
            <w:vMerge/>
          </w:tcPr>
          <w:p w14:paraId="6894BB5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42584A7A" w14:textId="23E6CEB5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502DFD1E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O6 - FF</w:t>
            </w:r>
          </w:p>
        </w:tc>
        <w:tc>
          <w:tcPr>
            <w:tcW w:w="2837" w:type="pct"/>
            <w:vAlign w:val="center"/>
          </w:tcPr>
          <w:p w14:paraId="0F5436BA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McDonald's Biscuit - Big Breakfast</w:t>
            </w:r>
          </w:p>
        </w:tc>
      </w:tr>
      <w:tr w:rsidR="00EE6E7E" w:rsidRPr="002D2F56" w14:paraId="28EEE96B" w14:textId="77777777" w:rsidTr="008B7433">
        <w:tc>
          <w:tcPr>
            <w:tcW w:w="795" w:type="pct"/>
            <w:vMerge/>
          </w:tcPr>
          <w:p w14:paraId="5C1314B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1C231E7D" w14:textId="2CE4AECF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0A5559D6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O7 - FF</w:t>
            </w:r>
          </w:p>
        </w:tc>
        <w:tc>
          <w:tcPr>
            <w:tcW w:w="2837" w:type="pct"/>
            <w:vAlign w:val="center"/>
          </w:tcPr>
          <w:p w14:paraId="0764119B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McDonald's Hotcakes - Big Breakfast</w:t>
            </w:r>
          </w:p>
        </w:tc>
      </w:tr>
      <w:tr w:rsidR="00EE6E7E" w:rsidRPr="002D2F56" w14:paraId="3532EDD8" w14:textId="77777777" w:rsidTr="008B7433">
        <w:tc>
          <w:tcPr>
            <w:tcW w:w="795" w:type="pct"/>
            <w:vMerge/>
          </w:tcPr>
          <w:p w14:paraId="62B4CC2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707D7760" w14:textId="630F72D2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18597EF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O8 - FF</w:t>
            </w:r>
          </w:p>
        </w:tc>
        <w:tc>
          <w:tcPr>
            <w:tcW w:w="2837" w:type="pct"/>
            <w:vAlign w:val="center"/>
          </w:tcPr>
          <w:p w14:paraId="3C694C9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Biscuit - KFC</w:t>
            </w:r>
          </w:p>
        </w:tc>
      </w:tr>
      <w:tr w:rsidR="00EE6E7E" w:rsidRPr="002D2F56" w14:paraId="2C69F2CC" w14:textId="77777777" w:rsidTr="008B7433">
        <w:tc>
          <w:tcPr>
            <w:tcW w:w="795" w:type="pct"/>
            <w:vMerge/>
          </w:tcPr>
          <w:p w14:paraId="751C246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7DDB46E4" w14:textId="4D0933FC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603B8759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O9 - FF</w:t>
            </w:r>
          </w:p>
        </w:tc>
        <w:tc>
          <w:tcPr>
            <w:tcW w:w="2837" w:type="pct"/>
            <w:vAlign w:val="center"/>
          </w:tcPr>
          <w:p w14:paraId="66C4382C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</w:rPr>
              <w:t>French Fries - KFC</w:t>
            </w:r>
          </w:p>
        </w:tc>
      </w:tr>
      <w:tr w:rsidR="00EE6E7E" w:rsidRPr="002D2F56" w14:paraId="2C1F00FC" w14:textId="77777777" w:rsidTr="008B7433">
        <w:tc>
          <w:tcPr>
            <w:tcW w:w="795" w:type="pct"/>
            <w:vMerge/>
          </w:tcPr>
          <w:p w14:paraId="24A735C2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pct"/>
            <w:vMerge/>
            <w:vAlign w:val="center"/>
          </w:tcPr>
          <w:p w14:paraId="77943B59" w14:textId="53ACBBA3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7" w:type="pct"/>
            <w:vAlign w:val="center"/>
          </w:tcPr>
          <w:p w14:paraId="0CB5AADD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</w:rPr>
            </w:pPr>
            <w:r w:rsidRPr="002D2F56">
              <w:rPr>
                <w:rFonts w:ascii="Times New Roman" w:hAnsi="Times New Roman" w:cs="Times New Roman"/>
              </w:rPr>
              <w:t>O10 - FF</w:t>
            </w:r>
          </w:p>
        </w:tc>
        <w:tc>
          <w:tcPr>
            <w:tcW w:w="2837" w:type="pct"/>
            <w:vAlign w:val="center"/>
          </w:tcPr>
          <w:p w14:paraId="3068988F" w14:textId="77777777" w:rsidR="00EE6E7E" w:rsidRPr="002D2F56" w:rsidRDefault="00EE6E7E" w:rsidP="008B74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D2F56">
              <w:rPr>
                <w:rFonts w:ascii="Times New Roman" w:hAnsi="Times New Roman" w:cs="Times New Roman"/>
                <w:color w:val="000000"/>
                <w:lang w:val="es-ES"/>
              </w:rPr>
              <w:t>Mashed potato - KFC</w:t>
            </w:r>
          </w:p>
        </w:tc>
      </w:tr>
    </w:tbl>
    <w:p w14:paraId="3FB59F8C" w14:textId="2CD04E71" w:rsidR="008B7433" w:rsidRDefault="008B7433" w:rsidP="00F26E22">
      <w:pPr>
        <w:rPr>
          <w:rFonts w:ascii="Times" w:hAnsi="Times"/>
        </w:rPr>
      </w:pPr>
      <w:r>
        <w:rPr>
          <w:rFonts w:ascii="Times New Roman" w:hAnsi="Times New Roman" w:cs="Times New Roman"/>
        </w:rPr>
        <w:t>*</w:t>
      </w:r>
      <w:r w:rsidR="00E232D6">
        <w:rPr>
          <w:rFonts w:ascii="Times New Roman" w:hAnsi="Times New Roman" w:cs="Times New Roman"/>
        </w:rPr>
        <w:t>The o</w:t>
      </w:r>
      <w:r w:rsidR="00245C5B">
        <w:rPr>
          <w:rFonts w:ascii="Times New Roman" w:hAnsi="Times New Roman" w:cs="Times New Roman"/>
        </w:rPr>
        <w:t>nly processed food in</w:t>
      </w:r>
      <w:r w:rsidR="008F34C5">
        <w:rPr>
          <w:rFonts w:ascii="Times New Roman" w:hAnsi="Times New Roman" w:cs="Times New Roman"/>
        </w:rPr>
        <w:t>cluded in</w:t>
      </w:r>
      <w:r w:rsidR="00245C5B">
        <w:rPr>
          <w:rFonts w:ascii="Times New Roman" w:hAnsi="Times New Roman" w:cs="Times New Roman"/>
        </w:rPr>
        <w:t xml:space="preserve"> this study.</w:t>
      </w:r>
    </w:p>
    <w:p w14:paraId="400655BC" w14:textId="77777777" w:rsidR="008B7433" w:rsidRDefault="008B7433" w:rsidP="00F26E22">
      <w:pPr>
        <w:rPr>
          <w:rFonts w:ascii="Times" w:hAnsi="Times"/>
        </w:rPr>
      </w:pPr>
    </w:p>
    <w:sectPr w:rsidR="008B7433" w:rsidSect="00544143">
      <w:pgSz w:w="15840" w:h="12240" w:orient="landscape"/>
      <w:pgMar w:top="720" w:right="891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FD6"/>
    <w:rsid w:val="0000143B"/>
    <w:rsid w:val="00006034"/>
    <w:rsid w:val="00014F7A"/>
    <w:rsid w:val="000262BA"/>
    <w:rsid w:val="00031410"/>
    <w:rsid w:val="00032BB9"/>
    <w:rsid w:val="00060119"/>
    <w:rsid w:val="0006063E"/>
    <w:rsid w:val="00061969"/>
    <w:rsid w:val="00064C0F"/>
    <w:rsid w:val="00067A21"/>
    <w:rsid w:val="00074E7F"/>
    <w:rsid w:val="00077C21"/>
    <w:rsid w:val="00084E11"/>
    <w:rsid w:val="0008627D"/>
    <w:rsid w:val="00091C8D"/>
    <w:rsid w:val="00091F99"/>
    <w:rsid w:val="00094AAC"/>
    <w:rsid w:val="0009723C"/>
    <w:rsid w:val="00097F55"/>
    <w:rsid w:val="000C3B8F"/>
    <w:rsid w:val="000C735C"/>
    <w:rsid w:val="000D24F5"/>
    <w:rsid w:val="000E0B0D"/>
    <w:rsid w:val="000E325E"/>
    <w:rsid w:val="000F2321"/>
    <w:rsid w:val="000F446F"/>
    <w:rsid w:val="0010287C"/>
    <w:rsid w:val="00104ABD"/>
    <w:rsid w:val="00116CDA"/>
    <w:rsid w:val="00116D09"/>
    <w:rsid w:val="00116D81"/>
    <w:rsid w:val="00121757"/>
    <w:rsid w:val="00124FBD"/>
    <w:rsid w:val="0012509E"/>
    <w:rsid w:val="00135CB0"/>
    <w:rsid w:val="00136215"/>
    <w:rsid w:val="00137212"/>
    <w:rsid w:val="00142F5D"/>
    <w:rsid w:val="001545E5"/>
    <w:rsid w:val="001724A9"/>
    <w:rsid w:val="001732DF"/>
    <w:rsid w:val="00174288"/>
    <w:rsid w:val="00174DEC"/>
    <w:rsid w:val="001774B3"/>
    <w:rsid w:val="00182ABD"/>
    <w:rsid w:val="001947D2"/>
    <w:rsid w:val="001A0D68"/>
    <w:rsid w:val="001A0E8F"/>
    <w:rsid w:val="001A448C"/>
    <w:rsid w:val="001B1BE5"/>
    <w:rsid w:val="001C251E"/>
    <w:rsid w:val="001C2FBC"/>
    <w:rsid w:val="001D3A9D"/>
    <w:rsid w:val="001D452B"/>
    <w:rsid w:val="001D5ACA"/>
    <w:rsid w:val="001D6C3C"/>
    <w:rsid w:val="001E15E8"/>
    <w:rsid w:val="001E3324"/>
    <w:rsid w:val="001E6771"/>
    <w:rsid w:val="001E6D77"/>
    <w:rsid w:val="001F5763"/>
    <w:rsid w:val="001F6E88"/>
    <w:rsid w:val="00200188"/>
    <w:rsid w:val="00215B1A"/>
    <w:rsid w:val="00225118"/>
    <w:rsid w:val="00226FFC"/>
    <w:rsid w:val="00243F3A"/>
    <w:rsid w:val="00244560"/>
    <w:rsid w:val="00245C5B"/>
    <w:rsid w:val="0024750D"/>
    <w:rsid w:val="00247D49"/>
    <w:rsid w:val="00250A7E"/>
    <w:rsid w:val="002540EF"/>
    <w:rsid w:val="00254B8A"/>
    <w:rsid w:val="002552C1"/>
    <w:rsid w:val="00266D1B"/>
    <w:rsid w:val="00275DE7"/>
    <w:rsid w:val="00276298"/>
    <w:rsid w:val="00280CB1"/>
    <w:rsid w:val="00282564"/>
    <w:rsid w:val="00284ED3"/>
    <w:rsid w:val="00285CDC"/>
    <w:rsid w:val="00290615"/>
    <w:rsid w:val="00290CAD"/>
    <w:rsid w:val="00291F5A"/>
    <w:rsid w:val="00295061"/>
    <w:rsid w:val="002B2AA6"/>
    <w:rsid w:val="002B6D20"/>
    <w:rsid w:val="002C6874"/>
    <w:rsid w:val="002D2F56"/>
    <w:rsid w:val="002D7E8F"/>
    <w:rsid w:val="002E3F32"/>
    <w:rsid w:val="002F0361"/>
    <w:rsid w:val="003065F5"/>
    <w:rsid w:val="00307F57"/>
    <w:rsid w:val="003106D3"/>
    <w:rsid w:val="00313E3D"/>
    <w:rsid w:val="003150EF"/>
    <w:rsid w:val="00325817"/>
    <w:rsid w:val="0032620B"/>
    <w:rsid w:val="0032647E"/>
    <w:rsid w:val="00333490"/>
    <w:rsid w:val="00333CB5"/>
    <w:rsid w:val="00336373"/>
    <w:rsid w:val="00340FA0"/>
    <w:rsid w:val="0034435F"/>
    <w:rsid w:val="00347D8E"/>
    <w:rsid w:val="0035010C"/>
    <w:rsid w:val="00353CEA"/>
    <w:rsid w:val="003559F9"/>
    <w:rsid w:val="0035767A"/>
    <w:rsid w:val="0036097D"/>
    <w:rsid w:val="003631BF"/>
    <w:rsid w:val="003850AB"/>
    <w:rsid w:val="003933BC"/>
    <w:rsid w:val="00395472"/>
    <w:rsid w:val="00395B81"/>
    <w:rsid w:val="003A502A"/>
    <w:rsid w:val="003A57B7"/>
    <w:rsid w:val="003B5E48"/>
    <w:rsid w:val="003C0762"/>
    <w:rsid w:val="003C1B40"/>
    <w:rsid w:val="003C7F97"/>
    <w:rsid w:val="003D1161"/>
    <w:rsid w:val="003D126A"/>
    <w:rsid w:val="003D72DB"/>
    <w:rsid w:val="003D7548"/>
    <w:rsid w:val="003D7ABF"/>
    <w:rsid w:val="003E546D"/>
    <w:rsid w:val="003F5746"/>
    <w:rsid w:val="00402A53"/>
    <w:rsid w:val="00407C93"/>
    <w:rsid w:val="00412B14"/>
    <w:rsid w:val="0041328D"/>
    <w:rsid w:val="00415358"/>
    <w:rsid w:val="00432B49"/>
    <w:rsid w:val="00441AFE"/>
    <w:rsid w:val="00441B01"/>
    <w:rsid w:val="0044758B"/>
    <w:rsid w:val="00450B69"/>
    <w:rsid w:val="00453B4B"/>
    <w:rsid w:val="00470322"/>
    <w:rsid w:val="0047701F"/>
    <w:rsid w:val="004836E3"/>
    <w:rsid w:val="00487B00"/>
    <w:rsid w:val="00487D74"/>
    <w:rsid w:val="004956DB"/>
    <w:rsid w:val="00496117"/>
    <w:rsid w:val="00496617"/>
    <w:rsid w:val="0049718B"/>
    <w:rsid w:val="004A5BED"/>
    <w:rsid w:val="004B1CC0"/>
    <w:rsid w:val="004C05EA"/>
    <w:rsid w:val="004C37FE"/>
    <w:rsid w:val="004C38D3"/>
    <w:rsid w:val="004C73F9"/>
    <w:rsid w:val="004D05DB"/>
    <w:rsid w:val="004D1FB3"/>
    <w:rsid w:val="004D39EB"/>
    <w:rsid w:val="004D5012"/>
    <w:rsid w:val="004E7AA5"/>
    <w:rsid w:val="004E7E80"/>
    <w:rsid w:val="004F48B4"/>
    <w:rsid w:val="004F5D81"/>
    <w:rsid w:val="004F73AC"/>
    <w:rsid w:val="005128AA"/>
    <w:rsid w:val="00520003"/>
    <w:rsid w:val="0052068C"/>
    <w:rsid w:val="00532488"/>
    <w:rsid w:val="005338B4"/>
    <w:rsid w:val="00543351"/>
    <w:rsid w:val="005434F2"/>
    <w:rsid w:val="00544143"/>
    <w:rsid w:val="0054609B"/>
    <w:rsid w:val="005611FC"/>
    <w:rsid w:val="00563FA5"/>
    <w:rsid w:val="00565233"/>
    <w:rsid w:val="00565937"/>
    <w:rsid w:val="0057385C"/>
    <w:rsid w:val="0057705D"/>
    <w:rsid w:val="005A175F"/>
    <w:rsid w:val="005A783E"/>
    <w:rsid w:val="005B32C1"/>
    <w:rsid w:val="005C7855"/>
    <w:rsid w:val="005D5E1D"/>
    <w:rsid w:val="005E1C59"/>
    <w:rsid w:val="005E1FB9"/>
    <w:rsid w:val="005F0353"/>
    <w:rsid w:val="00600CF0"/>
    <w:rsid w:val="00610E71"/>
    <w:rsid w:val="00615A8A"/>
    <w:rsid w:val="00620213"/>
    <w:rsid w:val="006245B9"/>
    <w:rsid w:val="00635154"/>
    <w:rsid w:val="00641C92"/>
    <w:rsid w:val="00642041"/>
    <w:rsid w:val="0064563A"/>
    <w:rsid w:val="00646875"/>
    <w:rsid w:val="0065495A"/>
    <w:rsid w:val="00654A1E"/>
    <w:rsid w:val="006613BF"/>
    <w:rsid w:val="00664DA3"/>
    <w:rsid w:val="00667958"/>
    <w:rsid w:val="00671AE0"/>
    <w:rsid w:val="00677162"/>
    <w:rsid w:val="00680935"/>
    <w:rsid w:val="00687966"/>
    <w:rsid w:val="00695154"/>
    <w:rsid w:val="00697FF4"/>
    <w:rsid w:val="006B1916"/>
    <w:rsid w:val="006C00C8"/>
    <w:rsid w:val="006C7F7D"/>
    <w:rsid w:val="006D05EA"/>
    <w:rsid w:val="006E1A8F"/>
    <w:rsid w:val="006E3CD5"/>
    <w:rsid w:val="006E610F"/>
    <w:rsid w:val="00701D26"/>
    <w:rsid w:val="00706018"/>
    <w:rsid w:val="007111FA"/>
    <w:rsid w:val="0071236C"/>
    <w:rsid w:val="0071678D"/>
    <w:rsid w:val="00716D60"/>
    <w:rsid w:val="0072074A"/>
    <w:rsid w:val="00722441"/>
    <w:rsid w:val="00725527"/>
    <w:rsid w:val="00745E04"/>
    <w:rsid w:val="0075041E"/>
    <w:rsid w:val="007526DF"/>
    <w:rsid w:val="00755961"/>
    <w:rsid w:val="007567C7"/>
    <w:rsid w:val="00760A34"/>
    <w:rsid w:val="00764E03"/>
    <w:rsid w:val="00766B82"/>
    <w:rsid w:val="00770A3B"/>
    <w:rsid w:val="00770C89"/>
    <w:rsid w:val="00772D14"/>
    <w:rsid w:val="00782A88"/>
    <w:rsid w:val="00785DA5"/>
    <w:rsid w:val="00786108"/>
    <w:rsid w:val="00792277"/>
    <w:rsid w:val="007A14C7"/>
    <w:rsid w:val="007A5B6F"/>
    <w:rsid w:val="007B106E"/>
    <w:rsid w:val="007B13BA"/>
    <w:rsid w:val="007B1562"/>
    <w:rsid w:val="007B283A"/>
    <w:rsid w:val="007B2D07"/>
    <w:rsid w:val="007C22E9"/>
    <w:rsid w:val="007C409A"/>
    <w:rsid w:val="007C5D6B"/>
    <w:rsid w:val="007C61BF"/>
    <w:rsid w:val="007C795E"/>
    <w:rsid w:val="007E2827"/>
    <w:rsid w:val="007E3450"/>
    <w:rsid w:val="007E726B"/>
    <w:rsid w:val="007F2DEA"/>
    <w:rsid w:val="007F4204"/>
    <w:rsid w:val="007F5212"/>
    <w:rsid w:val="007F536E"/>
    <w:rsid w:val="007F72E4"/>
    <w:rsid w:val="00801EA1"/>
    <w:rsid w:val="00807B02"/>
    <w:rsid w:val="00811AEC"/>
    <w:rsid w:val="0081334A"/>
    <w:rsid w:val="00814443"/>
    <w:rsid w:val="008161B3"/>
    <w:rsid w:val="008210AD"/>
    <w:rsid w:val="00832F06"/>
    <w:rsid w:val="00844B02"/>
    <w:rsid w:val="008609F9"/>
    <w:rsid w:val="00876B48"/>
    <w:rsid w:val="00877AFF"/>
    <w:rsid w:val="00882AE3"/>
    <w:rsid w:val="00885E6E"/>
    <w:rsid w:val="00886581"/>
    <w:rsid w:val="00896B38"/>
    <w:rsid w:val="008A2BD6"/>
    <w:rsid w:val="008B0C51"/>
    <w:rsid w:val="008B0F68"/>
    <w:rsid w:val="008B27CE"/>
    <w:rsid w:val="008B3281"/>
    <w:rsid w:val="008B3415"/>
    <w:rsid w:val="008B35E1"/>
    <w:rsid w:val="008B477A"/>
    <w:rsid w:val="008B650B"/>
    <w:rsid w:val="008B7433"/>
    <w:rsid w:val="008C0EBD"/>
    <w:rsid w:val="008C53DC"/>
    <w:rsid w:val="008D79DB"/>
    <w:rsid w:val="008E01E0"/>
    <w:rsid w:val="008E553F"/>
    <w:rsid w:val="008F0847"/>
    <w:rsid w:val="008F229D"/>
    <w:rsid w:val="008F2618"/>
    <w:rsid w:val="008F34C5"/>
    <w:rsid w:val="00902F66"/>
    <w:rsid w:val="0090340A"/>
    <w:rsid w:val="0090621E"/>
    <w:rsid w:val="00915E41"/>
    <w:rsid w:val="00917C21"/>
    <w:rsid w:val="0092489E"/>
    <w:rsid w:val="009303E9"/>
    <w:rsid w:val="00930DA9"/>
    <w:rsid w:val="009332F5"/>
    <w:rsid w:val="009367BD"/>
    <w:rsid w:val="00944324"/>
    <w:rsid w:val="009452C5"/>
    <w:rsid w:val="00946B28"/>
    <w:rsid w:val="009552B7"/>
    <w:rsid w:val="00963A73"/>
    <w:rsid w:val="009844B8"/>
    <w:rsid w:val="00987549"/>
    <w:rsid w:val="009875F2"/>
    <w:rsid w:val="00993E0C"/>
    <w:rsid w:val="00994F98"/>
    <w:rsid w:val="009A4312"/>
    <w:rsid w:val="009A68B7"/>
    <w:rsid w:val="009B1E84"/>
    <w:rsid w:val="009B21FE"/>
    <w:rsid w:val="009B65B8"/>
    <w:rsid w:val="009C3752"/>
    <w:rsid w:val="009C5109"/>
    <w:rsid w:val="009C52D2"/>
    <w:rsid w:val="009C61B5"/>
    <w:rsid w:val="009C6523"/>
    <w:rsid w:val="009C6912"/>
    <w:rsid w:val="009D0B2F"/>
    <w:rsid w:val="009D799E"/>
    <w:rsid w:val="009E034D"/>
    <w:rsid w:val="009E1C06"/>
    <w:rsid w:val="009E3F4E"/>
    <w:rsid w:val="009F7367"/>
    <w:rsid w:val="009F7D64"/>
    <w:rsid w:val="00A01BE6"/>
    <w:rsid w:val="00A03C86"/>
    <w:rsid w:val="00A14D5B"/>
    <w:rsid w:val="00A17E3F"/>
    <w:rsid w:val="00A23D97"/>
    <w:rsid w:val="00A25C43"/>
    <w:rsid w:val="00A33CEB"/>
    <w:rsid w:val="00A3669C"/>
    <w:rsid w:val="00A376A0"/>
    <w:rsid w:val="00A53FC4"/>
    <w:rsid w:val="00A54DF4"/>
    <w:rsid w:val="00A579EC"/>
    <w:rsid w:val="00A67BA3"/>
    <w:rsid w:val="00A67EC7"/>
    <w:rsid w:val="00A76EE3"/>
    <w:rsid w:val="00A90266"/>
    <w:rsid w:val="00A92E06"/>
    <w:rsid w:val="00AA6DC1"/>
    <w:rsid w:val="00AB7699"/>
    <w:rsid w:val="00AC500A"/>
    <w:rsid w:val="00AC7E04"/>
    <w:rsid w:val="00AE2F1A"/>
    <w:rsid w:val="00AE31EC"/>
    <w:rsid w:val="00AE67C4"/>
    <w:rsid w:val="00AF19EE"/>
    <w:rsid w:val="00AF409B"/>
    <w:rsid w:val="00AF6220"/>
    <w:rsid w:val="00B0135E"/>
    <w:rsid w:val="00B03AB9"/>
    <w:rsid w:val="00B045E3"/>
    <w:rsid w:val="00B1368D"/>
    <w:rsid w:val="00B21913"/>
    <w:rsid w:val="00B33E3C"/>
    <w:rsid w:val="00B42E4D"/>
    <w:rsid w:val="00B463D0"/>
    <w:rsid w:val="00B56BE5"/>
    <w:rsid w:val="00B56FD6"/>
    <w:rsid w:val="00B62E59"/>
    <w:rsid w:val="00B630C5"/>
    <w:rsid w:val="00B634B8"/>
    <w:rsid w:val="00B7006A"/>
    <w:rsid w:val="00B8314A"/>
    <w:rsid w:val="00B851C1"/>
    <w:rsid w:val="00B87739"/>
    <w:rsid w:val="00B87C09"/>
    <w:rsid w:val="00BA68A2"/>
    <w:rsid w:val="00BC35EB"/>
    <w:rsid w:val="00BD5E5C"/>
    <w:rsid w:val="00BD71BE"/>
    <w:rsid w:val="00BD7EA6"/>
    <w:rsid w:val="00BE0A50"/>
    <w:rsid w:val="00BE6C20"/>
    <w:rsid w:val="00BF02A3"/>
    <w:rsid w:val="00BF647A"/>
    <w:rsid w:val="00C003C5"/>
    <w:rsid w:val="00C02930"/>
    <w:rsid w:val="00C133C4"/>
    <w:rsid w:val="00C21A88"/>
    <w:rsid w:val="00C22096"/>
    <w:rsid w:val="00C33E54"/>
    <w:rsid w:val="00C36DD0"/>
    <w:rsid w:val="00C431A0"/>
    <w:rsid w:val="00C50853"/>
    <w:rsid w:val="00C51134"/>
    <w:rsid w:val="00C556E4"/>
    <w:rsid w:val="00C653FA"/>
    <w:rsid w:val="00C65FEC"/>
    <w:rsid w:val="00C66E10"/>
    <w:rsid w:val="00C67175"/>
    <w:rsid w:val="00C723A0"/>
    <w:rsid w:val="00C76390"/>
    <w:rsid w:val="00C83593"/>
    <w:rsid w:val="00C83D21"/>
    <w:rsid w:val="00C86B89"/>
    <w:rsid w:val="00C93690"/>
    <w:rsid w:val="00C93F18"/>
    <w:rsid w:val="00CA62BF"/>
    <w:rsid w:val="00CB74AC"/>
    <w:rsid w:val="00CC0D10"/>
    <w:rsid w:val="00CC1732"/>
    <w:rsid w:val="00CC190D"/>
    <w:rsid w:val="00CC5F70"/>
    <w:rsid w:val="00CD008D"/>
    <w:rsid w:val="00CD3CF1"/>
    <w:rsid w:val="00CE02CD"/>
    <w:rsid w:val="00CE135B"/>
    <w:rsid w:val="00CE58B2"/>
    <w:rsid w:val="00CE7C9A"/>
    <w:rsid w:val="00CF2F5E"/>
    <w:rsid w:val="00CF6366"/>
    <w:rsid w:val="00D07994"/>
    <w:rsid w:val="00D11A5C"/>
    <w:rsid w:val="00D14351"/>
    <w:rsid w:val="00D14CBC"/>
    <w:rsid w:val="00D159BF"/>
    <w:rsid w:val="00D16C45"/>
    <w:rsid w:val="00D23E35"/>
    <w:rsid w:val="00D37AB4"/>
    <w:rsid w:val="00D42A23"/>
    <w:rsid w:val="00D43BB0"/>
    <w:rsid w:val="00D70E1E"/>
    <w:rsid w:val="00D70F1A"/>
    <w:rsid w:val="00D762BD"/>
    <w:rsid w:val="00D824B5"/>
    <w:rsid w:val="00D855E5"/>
    <w:rsid w:val="00D91977"/>
    <w:rsid w:val="00D92927"/>
    <w:rsid w:val="00D97B91"/>
    <w:rsid w:val="00DB0B4D"/>
    <w:rsid w:val="00DB2607"/>
    <w:rsid w:val="00DC1483"/>
    <w:rsid w:val="00DC170B"/>
    <w:rsid w:val="00DD1345"/>
    <w:rsid w:val="00DE6B0A"/>
    <w:rsid w:val="00DF0088"/>
    <w:rsid w:val="00E00D54"/>
    <w:rsid w:val="00E029D5"/>
    <w:rsid w:val="00E05FDD"/>
    <w:rsid w:val="00E232D6"/>
    <w:rsid w:val="00E309DE"/>
    <w:rsid w:val="00E37A54"/>
    <w:rsid w:val="00E42E88"/>
    <w:rsid w:val="00E43D78"/>
    <w:rsid w:val="00E44117"/>
    <w:rsid w:val="00E464FF"/>
    <w:rsid w:val="00E564CB"/>
    <w:rsid w:val="00E57CDB"/>
    <w:rsid w:val="00E71429"/>
    <w:rsid w:val="00E77F42"/>
    <w:rsid w:val="00E86C29"/>
    <w:rsid w:val="00E925F7"/>
    <w:rsid w:val="00EA19DE"/>
    <w:rsid w:val="00EB0DEB"/>
    <w:rsid w:val="00EB1E44"/>
    <w:rsid w:val="00EB2B75"/>
    <w:rsid w:val="00EB2E06"/>
    <w:rsid w:val="00EC373E"/>
    <w:rsid w:val="00EC375A"/>
    <w:rsid w:val="00ED3A96"/>
    <w:rsid w:val="00EE26F3"/>
    <w:rsid w:val="00EE6E7E"/>
    <w:rsid w:val="00EE7100"/>
    <w:rsid w:val="00EE783E"/>
    <w:rsid w:val="00EF02EE"/>
    <w:rsid w:val="00EF7BB5"/>
    <w:rsid w:val="00F04C8A"/>
    <w:rsid w:val="00F1224F"/>
    <w:rsid w:val="00F1661C"/>
    <w:rsid w:val="00F26E22"/>
    <w:rsid w:val="00F3417A"/>
    <w:rsid w:val="00F411D9"/>
    <w:rsid w:val="00F61C68"/>
    <w:rsid w:val="00F61C74"/>
    <w:rsid w:val="00F67DEE"/>
    <w:rsid w:val="00F761CD"/>
    <w:rsid w:val="00F80E15"/>
    <w:rsid w:val="00F8440B"/>
    <w:rsid w:val="00F8520C"/>
    <w:rsid w:val="00F94E5A"/>
    <w:rsid w:val="00FA2DEC"/>
    <w:rsid w:val="00FA3586"/>
    <w:rsid w:val="00FA3C15"/>
    <w:rsid w:val="00FA7A6D"/>
    <w:rsid w:val="00FB34E4"/>
    <w:rsid w:val="00FC1F32"/>
    <w:rsid w:val="00FC2893"/>
    <w:rsid w:val="00FC4E45"/>
    <w:rsid w:val="00FC782B"/>
    <w:rsid w:val="00FD3FA3"/>
    <w:rsid w:val="00FE2763"/>
    <w:rsid w:val="00FE3C54"/>
    <w:rsid w:val="0C797F8E"/>
    <w:rsid w:val="1B90FFD5"/>
    <w:rsid w:val="21DB4D09"/>
    <w:rsid w:val="2B8FEC9A"/>
    <w:rsid w:val="479442C2"/>
    <w:rsid w:val="551ECDC6"/>
    <w:rsid w:val="5CE0AD88"/>
    <w:rsid w:val="5DAB9764"/>
    <w:rsid w:val="62EC75B4"/>
    <w:rsid w:val="69F48A92"/>
    <w:rsid w:val="7062F2FF"/>
    <w:rsid w:val="73ED4F81"/>
    <w:rsid w:val="768E3DA8"/>
    <w:rsid w:val="77C70B2D"/>
    <w:rsid w:val="7B15FA71"/>
    <w:rsid w:val="7D2B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E8C3E"/>
  <w15:chartTrackingRefBased/>
  <w15:docId w15:val="{B00B77CC-09C6-A645-A5F6-8896D562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6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F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FD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56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6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F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FD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32B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ura Maldonado Pereira</dc:creator>
  <cp:keywords/>
  <dc:description/>
  <cp:lastModifiedBy>Carlo Barnaba</cp:lastModifiedBy>
  <cp:revision>44</cp:revision>
  <cp:lastPrinted>2020-08-03T22:05:00Z</cp:lastPrinted>
  <dcterms:created xsi:type="dcterms:W3CDTF">2020-08-23T18:17:00Z</dcterms:created>
  <dcterms:modified xsi:type="dcterms:W3CDTF">2021-04-16T13:41:00Z</dcterms:modified>
</cp:coreProperties>
</file>